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90EB0" w14:textId="15405E1B" w:rsidR="008C0FEB" w:rsidRPr="00A7654B" w:rsidRDefault="00635D55" w:rsidP="00A7654B">
      <w:pPr>
        <w:rPr>
          <w:rFonts w:ascii="Calibri" w:hAnsi="Calibri" w:cs="Calibri"/>
          <w:b/>
          <w:bCs/>
        </w:rPr>
      </w:pPr>
      <w:bookmarkStart w:id="0" w:name="_Toc118014835"/>
      <w:r>
        <w:rPr>
          <w:rFonts w:ascii="Times New Roman" w:hAnsi="Times New Roman" w:cs="Times New Roman"/>
          <w:b/>
          <w:bCs/>
        </w:rPr>
        <w:t>S1 Text</w:t>
      </w:r>
      <w:bookmarkStart w:id="1" w:name="_GoBack"/>
      <w:bookmarkEnd w:id="1"/>
      <w:r w:rsidR="008C0FEB">
        <w:rPr>
          <w:rFonts w:ascii="Times New Roman" w:hAnsi="Times New Roman" w:cs="Times New Roman"/>
          <w:b/>
          <w:bCs/>
        </w:rPr>
        <w:t xml:space="preserve">: Interview guide </w:t>
      </w:r>
      <w:bookmarkEnd w:id="0"/>
      <w:r w:rsidR="008C0FEB">
        <w:rPr>
          <w:rFonts w:ascii="Times New Roman" w:hAnsi="Times New Roman" w:cs="Times New Roman"/>
          <w:b/>
          <w:bCs/>
        </w:rPr>
        <w:t>persons with Hansen’s disease</w:t>
      </w:r>
    </w:p>
    <w:p w14:paraId="2BAA671D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4298EB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Phase 1 Intervention Interview Guide</w:t>
      </w:r>
    </w:p>
    <w:p w14:paraId="6CF1353D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C9460CA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Participant Demographics-</w:t>
      </w:r>
    </w:p>
    <w:p w14:paraId="63521A7E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CF5061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Name of the participant: </w:t>
      </w:r>
    </w:p>
    <w:p w14:paraId="2F4B75B3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Age:</w:t>
      </w:r>
    </w:p>
    <w:p w14:paraId="7CEF3368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Sex:</w:t>
      </w:r>
    </w:p>
    <w:p w14:paraId="7F9425BF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Education:</w:t>
      </w:r>
    </w:p>
    <w:p w14:paraId="71791216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Occupation:</w:t>
      </w:r>
    </w:p>
    <w:p w14:paraId="4CB7C004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Monthly Income:</w:t>
      </w:r>
    </w:p>
    <w:p w14:paraId="404E3431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Role in the household:</w:t>
      </w:r>
    </w:p>
    <w:p w14:paraId="1335145E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Grade of leprosy: (To be noted from medical records)</w:t>
      </w:r>
    </w:p>
    <w:p w14:paraId="765B2872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Date:</w:t>
      </w:r>
    </w:p>
    <w:p w14:paraId="222B9680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Study group: </w:t>
      </w:r>
    </w:p>
    <w:p w14:paraId="7D39745A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031A851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Introduction of the researcher</w:t>
      </w:r>
    </w:p>
    <w:p w14:paraId="2C12FC93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“My primary goal is to see things the way you see them…it's  more like a conversation with a focus on your experience, your opinions and what you think or feel about the topics covered in the questions I ask”</w:t>
      </w:r>
    </w:p>
    <w:p w14:paraId="6F706260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ould you like to participate in this interview?</w:t>
      </w:r>
    </w:p>
    <w:p w14:paraId="457AE7F3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Verbal Consent -                 Written consent -</w:t>
      </w:r>
    </w:p>
    <w:p w14:paraId="17211E7C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Is recording OK?</w:t>
      </w:r>
    </w:p>
    <w:p w14:paraId="6C9B4047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AFDDDB4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3. Background Information</w:t>
      </w:r>
    </w:p>
    <w:p w14:paraId="182F0A40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Overview: Can you tell me about yourself?</w:t>
      </w:r>
    </w:p>
    <w:p w14:paraId="5FA8F424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 xml:space="preserve">Topic </w:t>
      </w:r>
    </w:p>
    <w:p w14:paraId="6FAB0070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Knowledge, Attitude and Practices about leprosy (only pre-intervention)</w:t>
      </w:r>
    </w:p>
    <w:p w14:paraId="0E3CB018" w14:textId="77777777" w:rsidR="008C0FEB" w:rsidRP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Can you tell me about your skin condition?</w:t>
      </w:r>
    </w:p>
    <w:p w14:paraId="493C2F4E" w14:textId="77777777" w:rsid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C0FEB">
        <w:rPr>
          <w:rFonts w:ascii="Times New Roman" w:hAnsi="Times New Roman" w:cs="Times New Roman"/>
          <w:lang w:val="en-US"/>
        </w:rPr>
        <w:t xml:space="preserve">How did you feel when you heard you were diagnosed with this condition? </w:t>
      </w:r>
      <w:r>
        <w:rPr>
          <w:rFonts w:ascii="Times New Roman" w:hAnsi="Times New Roman" w:cs="Times New Roman"/>
        </w:rPr>
        <w:t>Can you explain why you felt this way?</w:t>
      </w:r>
    </w:p>
    <w:p w14:paraId="24EFB215" w14:textId="77777777" w:rsidR="008C0FEB" w:rsidRP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Before you were diagnosed, what were your thoughts on leprosy (skin condition)?</w:t>
      </w:r>
    </w:p>
    <w:p w14:paraId="1A8F94F1" w14:textId="77777777" w:rsid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C0FEB">
        <w:rPr>
          <w:rFonts w:ascii="Times New Roman" w:hAnsi="Times New Roman" w:cs="Times New Roman"/>
          <w:lang w:val="en-US"/>
        </w:rPr>
        <w:lastRenderedPageBreak/>
        <w:t xml:space="preserve">Do you think it is curable? </w:t>
      </w:r>
      <w:r>
        <w:rPr>
          <w:rFonts w:ascii="Times New Roman" w:hAnsi="Times New Roman" w:cs="Times New Roman"/>
        </w:rPr>
        <w:t>Why (not)?</w:t>
      </w:r>
    </w:p>
    <w:p w14:paraId="115195B4" w14:textId="77777777" w:rsidR="008C0FEB" w:rsidRP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o can get this disease (leprosy)?</w:t>
      </w:r>
    </w:p>
    <w:p w14:paraId="01E8DE0E" w14:textId="77777777" w:rsidR="008C0FEB" w:rsidRP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at are the local beliefs in your community about this condition?</w:t>
      </w:r>
    </w:p>
    <w:p w14:paraId="5D9B7362" w14:textId="77777777" w:rsidR="008C0FEB" w:rsidRPr="008C0FEB" w:rsidRDefault="008C0FEB" w:rsidP="008C0FEB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Where are you currently getting your treatment from? </w:t>
      </w:r>
    </w:p>
    <w:p w14:paraId="2FA66E91" w14:textId="77777777" w:rsidR="008C0FEB" w:rsidRPr="008C0FEB" w:rsidRDefault="008C0FEB" w:rsidP="008C0FEB">
      <w:pPr>
        <w:pStyle w:val="NoSpacing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How did you end up there? </w:t>
      </w:r>
    </w:p>
    <w:p w14:paraId="1EEC73BD" w14:textId="77777777" w:rsidR="008C0FEB" w:rsidRPr="008C0FEB" w:rsidRDefault="008C0FEB" w:rsidP="008C0FEB">
      <w:pPr>
        <w:pStyle w:val="NoSpacing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Can you tell me about your help/treatment-seeking process from the time you got diagnosed to now?</w:t>
      </w:r>
    </w:p>
    <w:p w14:paraId="7020E2F0" w14:textId="77777777" w:rsidR="008C0FEB" w:rsidRPr="008C0FEB" w:rsidRDefault="008C0FEB" w:rsidP="008C0FEB">
      <w:pPr>
        <w:pStyle w:val="NoSpacing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y did you prefer a local practitioner/practitioner further away?</w:t>
      </w:r>
    </w:p>
    <w:p w14:paraId="38AF03C1" w14:textId="77777777" w:rsidR="008C0FEB" w:rsidRPr="008C0FEB" w:rsidRDefault="008C0FEB" w:rsidP="008C0FEB">
      <w:pPr>
        <w:pStyle w:val="NoSpacing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How many practitioners did you consult before you got diagnosed?</w:t>
      </w:r>
    </w:p>
    <w:p w14:paraId="2D2FD29D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AFA029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closure (Stigma)</w:t>
      </w:r>
    </w:p>
    <w:p w14:paraId="52A0178A" w14:textId="77777777" w:rsidR="008C0FEB" w:rsidRPr="008C0FEB" w:rsidRDefault="008C0FEB" w:rsidP="008C0FEB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Have you told your family / friends / </w:t>
      </w:r>
      <w:proofErr w:type="spellStart"/>
      <w:r w:rsidRPr="008C0FEB">
        <w:rPr>
          <w:rFonts w:ascii="Times New Roman" w:hAnsi="Times New Roman" w:cs="Times New Roman"/>
          <w:lang w:val="en-US"/>
        </w:rPr>
        <w:t>neighbours</w:t>
      </w:r>
      <w:proofErr w:type="spellEnd"/>
      <w:r w:rsidRPr="008C0FEB">
        <w:rPr>
          <w:rFonts w:ascii="Times New Roman" w:hAnsi="Times New Roman" w:cs="Times New Roman"/>
          <w:lang w:val="en-US"/>
        </w:rPr>
        <w:t xml:space="preserve"> that you are affected by leprosy (skin condition)? </w:t>
      </w:r>
    </w:p>
    <w:p w14:paraId="62B3F062" w14:textId="77777777" w:rsidR="008C0FEB" w:rsidRDefault="008C0FEB" w:rsidP="008C0FEB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8C0FEB">
        <w:rPr>
          <w:rFonts w:ascii="Times New Roman" w:hAnsi="Times New Roman" w:cs="Times New Roman"/>
          <w:lang w:val="en-US"/>
        </w:rPr>
        <w:t xml:space="preserve">Can you tell me about their reaction? How did you feel after you told them? </w:t>
      </w:r>
      <w:r>
        <w:rPr>
          <w:rFonts w:ascii="Times New Roman" w:hAnsi="Times New Roman" w:cs="Times New Roman"/>
        </w:rPr>
        <w:t xml:space="preserve">Did you expect this reaction? </w:t>
      </w:r>
    </w:p>
    <w:p w14:paraId="2C19C4FB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73A6A1CE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ntal well-being </w:t>
      </w:r>
    </w:p>
    <w:p w14:paraId="5A9A46C2" w14:textId="77777777" w:rsidR="008C0FEB" w:rsidRPr="008C0FEB" w:rsidRDefault="008C0FEB" w:rsidP="008C0FEB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Do you have any difficulties with tasks because of your disease</w:t>
      </w:r>
      <w:r w:rsidRPr="008C0FEB">
        <w:rPr>
          <w:rFonts w:ascii="Times New Roman" w:hAnsi="Times New Roman" w:cs="Times New Roman"/>
          <w:bCs/>
          <w:lang w:val="en-US"/>
        </w:rPr>
        <w:t>?</w:t>
      </w:r>
    </w:p>
    <w:p w14:paraId="6B99621B" w14:textId="77777777" w:rsidR="008C0FEB" w:rsidRPr="008C0FEB" w:rsidRDefault="008C0FEB" w:rsidP="008C0FEB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o you feel like the relationship with your family changed? Can you tell me about the change and how do you feel about it?</w:t>
      </w:r>
    </w:p>
    <w:p w14:paraId="765599A5" w14:textId="77777777" w:rsidR="008C0FEB" w:rsidRPr="008C0FEB" w:rsidRDefault="008C0FEB" w:rsidP="008C0FEB">
      <w:pPr>
        <w:pStyle w:val="NoSpacing"/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14:paraId="4CF44840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Overall mental well-bei</w:t>
      </w:r>
      <w:r w:rsidRPr="008C0FEB">
        <w:rPr>
          <w:rFonts w:ascii="Times New Roman" w:hAnsi="Times New Roman" w:cs="Times New Roman"/>
          <w:lang w:val="en-US"/>
        </w:rPr>
        <w:t>n</w:t>
      </w:r>
      <w:r w:rsidRPr="008C0FEB">
        <w:rPr>
          <w:rFonts w:ascii="Times New Roman" w:hAnsi="Times New Roman" w:cs="Times New Roman"/>
          <w:b/>
          <w:lang w:val="en-US"/>
        </w:rPr>
        <w:t>g (probe further with WHY to receive detailed information) (To be measured before and after intervention)</w:t>
      </w:r>
    </w:p>
    <w:p w14:paraId="52849C16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0"/>
        <w:tblW w:w="9070" w:type="dxa"/>
        <w:tblInd w:w="132" w:type="dxa"/>
        <w:tblLayout w:type="fixed"/>
        <w:tblCellMar>
          <w:top w:w="62" w:type="dxa"/>
          <w:left w:w="10" w:type="dxa"/>
          <w:bottom w:w="55" w:type="dxa"/>
          <w:right w:w="105" w:type="dxa"/>
        </w:tblCellMar>
        <w:tblLook w:val="04A0" w:firstRow="1" w:lastRow="0" w:firstColumn="1" w:lastColumn="0" w:noHBand="0" w:noVBand="1"/>
      </w:tblPr>
      <w:tblGrid>
        <w:gridCol w:w="5525"/>
        <w:gridCol w:w="970"/>
        <w:gridCol w:w="839"/>
        <w:gridCol w:w="985"/>
        <w:gridCol w:w="751"/>
      </w:tblGrid>
      <w:tr w:rsidR="008C0FEB" w14:paraId="503FB929" w14:textId="77777777" w:rsidTr="00555081">
        <w:trPr>
          <w:trHeight w:val="807"/>
        </w:trPr>
        <w:tc>
          <w:tcPr>
            <w:tcW w:w="9070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007F"/>
          </w:tcPr>
          <w:p w14:paraId="4464D3DB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FFFFFF"/>
              </w:rPr>
              <w:t xml:space="preserve">PATIENT HEALTH QUESTIONNAIRE-9  </w:t>
            </w:r>
          </w:p>
          <w:p w14:paraId="6B20468E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FFFFFF"/>
              </w:rPr>
              <w:t>(PHQ-9)</w:t>
            </w:r>
            <w:r>
              <w:rPr>
                <w:rFonts w:ascii="Times New Roman" w:eastAsia="Arial" w:hAnsi="Times New Roman" w:cs="Times New Roman"/>
                <w:color w:val="FFFFFF"/>
              </w:rPr>
              <w:t xml:space="preserve"> </w:t>
            </w:r>
          </w:p>
        </w:tc>
      </w:tr>
      <w:tr w:rsidR="008C0FEB" w14:paraId="5257AFFF" w14:textId="77777777" w:rsidTr="00555081">
        <w:trPr>
          <w:trHeight w:val="1005"/>
        </w:trPr>
        <w:tc>
          <w:tcPr>
            <w:tcW w:w="5525" w:type="dxa"/>
            <w:tcBorders>
              <w:bottom w:val="single" w:sz="4" w:space="0" w:color="000000"/>
            </w:tcBorders>
            <w:vAlign w:val="bottom"/>
          </w:tcPr>
          <w:p w14:paraId="37AF323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Over the </w:t>
            </w:r>
            <w:r>
              <w:rPr>
                <w:rFonts w:ascii="Times New Roman" w:eastAsia="Arial" w:hAnsi="Times New Roman" w:cs="Times New Roman"/>
                <w:b/>
                <w:color w:val="211E1F"/>
                <w:u w:val="single" w:color="211E1F"/>
              </w:rPr>
              <w:t>last 2 weeks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, how often have you been bothered by any of the following problems? </w:t>
            </w:r>
            <w:r>
              <w:rPr>
                <w:rFonts w:ascii="Times New Roman" w:eastAsia="Arial" w:hAnsi="Times New Roman" w:cs="Times New Roman"/>
                <w:i/>
              </w:rPr>
              <w:t>(Use “</w:t>
            </w:r>
            <w:r>
              <w:rPr>
                <w:rFonts w:ascii="Segoe UI Symbol" w:eastAsia="Courier New" w:hAnsi="Segoe UI Symbol" w:cs="Segoe UI Symbol"/>
              </w:rPr>
              <w:t>✔</w:t>
            </w:r>
            <w:r>
              <w:rPr>
                <w:rFonts w:ascii="Times New Roman" w:eastAsia="Arial" w:hAnsi="Times New Roman" w:cs="Times New Roman"/>
                <w:i/>
              </w:rPr>
              <w:t>” to indicate your answer)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 w14:paraId="5727078E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Not at all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 w14:paraId="0F59B1A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Several days 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 w14:paraId="7F01DA3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More than half the days 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 w14:paraId="051D5BCE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Nearly every day </w:t>
            </w:r>
          </w:p>
        </w:tc>
      </w:tr>
      <w:tr w:rsidR="008C0FEB" w14:paraId="33E5E755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07B264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1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Little interest or pleasure in doing things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3574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4749E8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B1556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E45BB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20ADE046" w14:textId="77777777" w:rsidTr="00555081">
        <w:trPr>
          <w:trHeight w:val="765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8895D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lastRenderedPageBreak/>
              <w:t>2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Feeling down, depressed, or hopeless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EA7454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D6F32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1F78E0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6D0D8F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753C58CF" w14:textId="77777777" w:rsidTr="00555081">
        <w:trPr>
          <w:trHeight w:val="767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18F2F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3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Trouble falling or staying asleep, or sleeping too much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5EC8EE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4F178B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471B79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59AB0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6A0B51EE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27EC52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4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Feeling tired or having little energy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1C7A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751E8B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1A24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5B20EF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18C641D5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5300E2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5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Poor appetite or overeating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55CDBF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2E496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C8444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F04650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4722165D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848E5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6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Feeling bad about yourself — or that you are a failure or have let yourself or your family down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713BB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0D33C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9023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278B91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251BB284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C0BBB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7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Trouble concentrating on things, such as reading the newspaper or watching television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EE0B5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36A4E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60687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955CF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14CDA01F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</w:tcPr>
          <w:p w14:paraId="329C3C6F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8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Moving or speaking so slowly that other people could have noticed?  Or the opposite — being so fidgety or restless that you have been moving around a lot more than usual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736EE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9322AD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A614FF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8065C8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8C0FEB" w14:paraId="2519CD4D" w14:textId="77777777" w:rsidTr="0055508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47F7B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9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Thoughts that you would be better off dead or of hurting yourself in some way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1B70B2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BF1C6D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B2718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AA35C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</w:tbl>
    <w:p w14:paraId="69E5C462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eastAsia="en-IN"/>
        </w:rPr>
      </w:pPr>
      <w:r>
        <w:rPr>
          <w:rFonts w:ascii="Times New Roman" w:hAnsi="Times New Roman" w:cs="Times New Roman"/>
          <w:b/>
          <w:color w:val="211E1F"/>
        </w:rPr>
        <w:t xml:space="preserve">                                                                                                              FOR OFFICE CODING</w:t>
      </w:r>
      <w:r>
        <w:rPr>
          <w:rFonts w:ascii="Times New Roman" w:hAnsi="Times New Roman" w:cs="Times New Roman"/>
          <w:b/>
          <w:i/>
          <w:color w:val="211E1F"/>
          <w:vertAlign w:val="subscript"/>
        </w:rPr>
        <w:t xml:space="preserve"> </w:t>
      </w:r>
      <w:r>
        <w:rPr>
          <w:rFonts w:ascii="Times New Roman" w:hAnsi="Times New Roman" w:cs="Times New Roman"/>
          <w:i/>
          <w:color w:val="211E1F"/>
          <w:u w:val="single" w:color="211E1F"/>
        </w:rPr>
        <w:t xml:space="preserve">    0   </w:t>
      </w:r>
      <w:r>
        <w:rPr>
          <w:rFonts w:ascii="Times New Roman" w:hAnsi="Times New Roman" w:cs="Times New Roman"/>
          <w:color w:val="211E1F"/>
          <w:u w:val="single" w:color="211E1F"/>
        </w:rPr>
        <w:t xml:space="preserve">  </w:t>
      </w:r>
      <w:r>
        <w:rPr>
          <w:rFonts w:ascii="Times New Roman" w:hAnsi="Times New Roman" w:cs="Times New Roman"/>
          <w:color w:val="211E1F"/>
        </w:rPr>
        <w:t xml:space="preserve"> </w:t>
      </w:r>
      <w:r>
        <w:rPr>
          <w:rFonts w:ascii="Times New Roman" w:hAnsi="Times New Roman" w:cs="Times New Roman"/>
          <w:b/>
          <w:color w:val="211E1F"/>
        </w:rPr>
        <w:t>+</w:t>
      </w:r>
      <w:r>
        <w:rPr>
          <w:rFonts w:ascii="Times New Roman" w:hAnsi="Times New Roman" w:cs="Times New Roman"/>
          <w:color w:val="211E1F"/>
        </w:rPr>
        <w:t xml:space="preserve"> ______  </w:t>
      </w:r>
      <w:r>
        <w:rPr>
          <w:rFonts w:ascii="Times New Roman" w:hAnsi="Times New Roman" w:cs="Times New Roman"/>
          <w:b/>
          <w:color w:val="211E1F"/>
        </w:rPr>
        <w:t>+</w:t>
      </w:r>
      <w:r>
        <w:rPr>
          <w:rFonts w:ascii="Times New Roman" w:hAnsi="Times New Roman" w:cs="Times New Roman"/>
          <w:color w:val="211E1F"/>
        </w:rPr>
        <w:t xml:space="preserve">  ______  </w:t>
      </w:r>
      <w:r>
        <w:rPr>
          <w:rFonts w:ascii="Times New Roman" w:hAnsi="Times New Roman" w:cs="Times New Roman"/>
          <w:b/>
          <w:color w:val="211E1F"/>
        </w:rPr>
        <w:t>+</w:t>
      </w:r>
      <w:r>
        <w:rPr>
          <w:rFonts w:ascii="Times New Roman" w:hAnsi="Times New Roman" w:cs="Times New Roman"/>
          <w:color w:val="211E1F"/>
        </w:rPr>
        <w:t xml:space="preserve">  ______</w:t>
      </w:r>
      <w:r>
        <w:rPr>
          <w:rFonts w:ascii="Times New Roman" w:hAnsi="Times New Roman" w:cs="Times New Roman"/>
          <w:b/>
          <w:i/>
          <w:color w:val="211E1F"/>
        </w:rPr>
        <w:t xml:space="preserve"> </w:t>
      </w:r>
    </w:p>
    <w:p w14:paraId="2EABD365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211E1F"/>
        </w:rPr>
        <w:t>=Total Score:</w:t>
      </w:r>
      <w:r>
        <w:rPr>
          <w:rFonts w:ascii="Times New Roman" w:hAnsi="Times New Roman" w:cs="Times New Roman"/>
          <w:color w:val="211E1F"/>
        </w:rPr>
        <w:t xml:space="preserve">  ______ </w:t>
      </w:r>
    </w:p>
    <w:p w14:paraId="10D9A3D5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11E1F"/>
        </w:rPr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</w:p>
    <w:p w14:paraId="086EE991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4F72DB9B" wp14:editId="045FB86E">
                <wp:extent cx="5758180" cy="3175"/>
                <wp:effectExtent l="0" t="0" r="4445" b="6350"/>
                <wp:docPr id="9" name="Forma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200" cy="3240"/>
                          <a:chOff x="0" y="0"/>
                          <a:chExt cx="5758200" cy="3240"/>
                        </a:xfrm>
                      </wpg:grpSpPr>
                      <wps:wsp>
                        <wps:cNvPr id="10" name="Vrije vorm: vorm 10"/>
                        <wps:cNvSpPr/>
                        <wps:spPr>
                          <a:xfrm>
                            <a:off x="0" y="0"/>
                            <a:ext cx="5758200" cy="3240"/>
                          </a:xfrm>
                          <a:custGeom>
                            <a:avLst/>
                            <a:gdLst>
                              <a:gd name="textAreaLeft" fmla="*/ 0 w 3264480"/>
                              <a:gd name="textAreaRight" fmla="*/ 3265920 w 3264480"/>
                              <a:gd name="textAreaTop" fmla="*/ 0 h 1800"/>
                              <a:gd name="textAreaBottom" fmla="*/ 3240 h 18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5758435" h="9144">
                                <a:moveTo>
                                  <a:pt x="0" y="0"/>
                                </a:moveTo>
                                <a:lnTo>
                                  <a:pt x="5758435" y="0"/>
                                </a:lnTo>
                                <a:lnTo>
                                  <a:pt x="575843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4F00D39" id="Forma3" o:spid="_x0000_s1026" style="width:453.4pt;height:.25pt;mso-position-horizontal-relative:char;mso-position-vertical-relative:line" coordsize="57582,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">
                <v:shape id="Vrije vorm: vorm 10" o:spid="_x0000_s1027" style="position:absolute;width:57582;height:32;visibility:visible;mso-wrap-style:square;v-text-anchor:top" coordsize="575843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" path="m,l5758435,r,9144l,9144,,e" fillcolor="black" stroked="f" strokeweight="0">
                  <v:path arrowok="t" textboxrect="0,0,5760975,16459"/>
                </v:shape>
                <w10:anchorlock/>
              </v:group>
            </w:pict>
          </mc:Fallback>
        </mc:AlternateContent>
      </w:r>
    </w:p>
    <w:p w14:paraId="22030238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b/>
          <w:color w:val="211E1F"/>
          <w:lang w:val="en-US"/>
        </w:rPr>
        <w:t xml:space="preserve">If you checked off </w:t>
      </w:r>
      <w:r w:rsidRPr="008C0FEB">
        <w:rPr>
          <w:rFonts w:ascii="Times New Roman" w:hAnsi="Times New Roman" w:cs="Times New Roman"/>
          <w:b/>
          <w:color w:val="211E1F"/>
          <w:u w:val="single" w:color="211E1F"/>
          <w:lang w:val="en-US"/>
        </w:rPr>
        <w:t>any</w:t>
      </w:r>
      <w:r w:rsidRPr="008C0FEB">
        <w:rPr>
          <w:rFonts w:ascii="Times New Roman" w:hAnsi="Times New Roman" w:cs="Times New Roman"/>
          <w:b/>
          <w:color w:val="211E1F"/>
          <w:lang w:val="en-US"/>
        </w:rPr>
        <w:t xml:space="preserve"> problems, how </w:t>
      </w:r>
      <w:r w:rsidRPr="008C0FEB">
        <w:rPr>
          <w:rFonts w:ascii="Times New Roman" w:hAnsi="Times New Roman" w:cs="Times New Roman"/>
          <w:b/>
          <w:color w:val="211E1F"/>
          <w:u w:val="single" w:color="211E1F"/>
          <w:lang w:val="en-US"/>
        </w:rPr>
        <w:t>difficult</w:t>
      </w:r>
      <w:r w:rsidRPr="008C0FEB">
        <w:rPr>
          <w:rFonts w:ascii="Times New Roman" w:hAnsi="Times New Roman" w:cs="Times New Roman"/>
          <w:b/>
          <w:color w:val="211E1F"/>
          <w:lang w:val="en-US"/>
        </w:rPr>
        <w:t xml:space="preserve"> have these problems made it for you to do your work, take care of things at home, or get along with other people? </w:t>
      </w:r>
    </w:p>
    <w:tbl>
      <w:tblPr>
        <w:tblStyle w:val="TableGrid0"/>
        <w:tblW w:w="7844" w:type="dxa"/>
        <w:tblInd w:w="781" w:type="dxa"/>
        <w:tblLayout w:type="fixed"/>
        <w:tblLook w:val="04A0" w:firstRow="1" w:lastRow="0" w:firstColumn="1" w:lastColumn="0" w:noHBand="0" w:noVBand="1"/>
      </w:tblPr>
      <w:tblGrid>
        <w:gridCol w:w="2282"/>
        <w:gridCol w:w="2398"/>
        <w:gridCol w:w="2160"/>
        <w:gridCol w:w="1004"/>
      </w:tblGrid>
      <w:tr w:rsidR="008C0FEB" w14:paraId="46C2998F" w14:textId="77777777" w:rsidTr="00555081">
        <w:trPr>
          <w:trHeight w:val="636"/>
        </w:trPr>
        <w:tc>
          <w:tcPr>
            <w:tcW w:w="2281" w:type="dxa"/>
          </w:tcPr>
          <w:p w14:paraId="6878EE11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Not difficult  at all </w:t>
            </w:r>
          </w:p>
          <w:p w14:paraId="0251E636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Arial" w:hAnsi="Arial" w:cs="Arial"/>
                <w:color w:val="211E1F"/>
              </w:rPr>
              <w:t>□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</w:t>
            </w:r>
          </w:p>
        </w:tc>
        <w:tc>
          <w:tcPr>
            <w:tcW w:w="2398" w:type="dxa"/>
          </w:tcPr>
          <w:p w14:paraId="1AF9458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Somewhat  difficult </w:t>
            </w:r>
          </w:p>
          <w:p w14:paraId="67ED8125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Arial" w:hAnsi="Arial" w:cs="Arial"/>
                <w:color w:val="211E1F"/>
              </w:rPr>
              <w:t>□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  <w:tc>
          <w:tcPr>
            <w:tcW w:w="2160" w:type="dxa"/>
          </w:tcPr>
          <w:p w14:paraId="1D805A4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Very  difficult </w:t>
            </w:r>
          </w:p>
          <w:p w14:paraId="60136C71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Arial" w:hAnsi="Arial" w:cs="Arial"/>
                <w:color w:val="211E1F"/>
              </w:rPr>
              <w:t>□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  <w:tc>
          <w:tcPr>
            <w:tcW w:w="1004" w:type="dxa"/>
          </w:tcPr>
          <w:p w14:paraId="64341C6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Extremely  difficult </w:t>
            </w:r>
          </w:p>
          <w:p w14:paraId="3E3307E4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Arial" w:hAnsi="Arial" w:cs="Arial"/>
                <w:color w:val="211E1F"/>
              </w:rPr>
              <w:t>□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</w:tr>
    </w:tbl>
    <w:p w14:paraId="3289D3B9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eastAsia="en-IN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673315BF" wp14:editId="2DD62CA9">
                <wp:extent cx="5771515" cy="6350"/>
                <wp:effectExtent l="0" t="0" r="635" b="3175"/>
                <wp:docPr id="11" name="Forma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1520" cy="6480"/>
                          <a:chOff x="0" y="0"/>
                          <a:chExt cx="5771520" cy="6480"/>
                        </a:xfrm>
                      </wpg:grpSpPr>
                      <wps:wsp>
                        <wps:cNvPr id="12" name="Vrije vorm: vorm 12"/>
                        <wps:cNvSpPr/>
                        <wps:spPr>
                          <a:xfrm>
                            <a:off x="0" y="0"/>
                            <a:ext cx="1445400" cy="6480"/>
                          </a:xfrm>
                          <a:custGeom>
                            <a:avLst/>
                            <a:gdLst>
                              <a:gd name="textAreaLeft" fmla="*/ 0 w 819360"/>
                              <a:gd name="textAreaRight" fmla="*/ 820800 w 81936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47800" h="9144">
                                <a:moveTo>
                                  <a:pt x="0" y="0"/>
                                </a:moveTo>
                                <a:lnTo>
                                  <a:pt x="1447800" y="0"/>
                                </a:lnTo>
                                <a:lnTo>
                                  <a:pt x="14478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3" name="Vrije vorm: vorm 13"/>
                        <wps:cNvSpPr/>
                        <wps:spPr>
                          <a:xfrm>
                            <a:off x="1439640" y="0"/>
                            <a:ext cx="1450440" cy="6480"/>
                          </a:xfrm>
                          <a:custGeom>
                            <a:avLst/>
                            <a:gdLst>
                              <a:gd name="textAreaLeft" fmla="*/ 0 w 822240"/>
                              <a:gd name="textAreaRight" fmla="*/ 823680 w 82224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50086" h="9144">
                                <a:moveTo>
                                  <a:pt x="0" y="0"/>
                                </a:moveTo>
                                <a:lnTo>
                                  <a:pt x="1450086" y="0"/>
                                </a:lnTo>
                                <a:lnTo>
                                  <a:pt x="14500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4" name="Vrije vorm: vorm 14"/>
                        <wps:cNvSpPr/>
                        <wps:spPr>
                          <a:xfrm>
                            <a:off x="2880360" y="0"/>
                            <a:ext cx="1450440" cy="6480"/>
                          </a:xfrm>
                          <a:custGeom>
                            <a:avLst/>
                            <a:gdLst>
                              <a:gd name="textAreaLeft" fmla="*/ 0 w 822240"/>
                              <a:gd name="textAreaRight" fmla="*/ 823680 w 82224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50086" h="9144">
                                <a:moveTo>
                                  <a:pt x="0" y="0"/>
                                </a:moveTo>
                                <a:lnTo>
                                  <a:pt x="1450086" y="0"/>
                                </a:lnTo>
                                <a:lnTo>
                                  <a:pt x="14500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5" name="Vrije vorm: vorm 15"/>
                        <wps:cNvSpPr/>
                        <wps:spPr>
                          <a:xfrm>
                            <a:off x="4323600" y="0"/>
                            <a:ext cx="1447920" cy="6480"/>
                          </a:xfrm>
                          <a:custGeom>
                            <a:avLst/>
                            <a:gdLst>
                              <a:gd name="textAreaLeft" fmla="*/ 0 w 820800"/>
                              <a:gd name="textAreaRight" fmla="*/ 822240 w 82080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50086" h="9144">
                                <a:moveTo>
                                  <a:pt x="0" y="0"/>
                                </a:moveTo>
                                <a:lnTo>
                                  <a:pt x="1450086" y="0"/>
                                </a:lnTo>
                                <a:lnTo>
                                  <a:pt x="14500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E466AF3" id="Forma4" o:spid="_x0000_s1026" style="width:454.45pt;height:.5pt;mso-position-horizontal-relative:char;mso-position-vertical-relative:line" coordsize="57715,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">
                <v:shape id="Vrije vorm: vorm 12" o:spid="_x0000_s1027" style="position:absolute;width:14454;height:64;visibility:visible;mso-wrap-style:square;v-text-anchor:top" coordsize="144780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" path="m,l1447800,r,9144l,9144,,e" fillcolor="black" stroked="f" strokeweight="0">
                  <v:path arrowok="t" textboxrect="0,0,1450344,12802"/>
                </v:shape>
                <v:shape id="Vrije vorm: vorm 13" o:spid="_x0000_s1028" style="position:absolute;left:14396;width:14504;height:64;visibility:visible;mso-wrap-style:square;v-text-anchor:top" coordsize="14500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" path="m,l1450086,r,9144l,9144,,e" fillcolor="black" stroked="f" strokeweight="0">
                  <v:path arrowok="t" textboxrect="0,0,1452625,12802"/>
                </v:shape>
                <v:shape id="Vrije vorm: vorm 14" o:spid="_x0000_s1029" style="position:absolute;left:28803;width:14505;height:64;visibility:visible;mso-wrap-style:square;v-text-anchor:top" coordsize="14500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" path="m,l1450086,r,9144l,9144,,e" fillcolor="black" stroked="f" strokeweight="0">
                  <v:path arrowok="t" textboxrect="0,0,1452625,12802"/>
                </v:shape>
                <v:shape id="Vrije vorm: vorm 15" o:spid="_x0000_s1030" style="position:absolute;left:43236;width:14479;height:64;visibility:visible;mso-wrap-style:square;v-text-anchor:top" coordsize="14500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" path="m,l1450086,r,9144l,9144,,e" fillcolor="black" stroked="f" strokeweight="0">
                  <v:path arrowok="t" textboxrect="0,0,1452630,12802"/>
                </v:shape>
                <w10:anchorlock/>
              </v:group>
            </w:pict>
          </mc:Fallback>
        </mc:AlternateContent>
      </w:r>
    </w:p>
    <w:p w14:paraId="6C8C32B3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 Developed by Drs. Robert L. Spitzer, Janet B.W. Williams, Kurt Kroenke and colleagues, with an educational grant from Pfizer Inc.  </w:t>
      </w:r>
      <w:r w:rsidRPr="008C0FEB">
        <w:rPr>
          <w:rFonts w:ascii="Times New Roman" w:hAnsi="Times New Roman" w:cs="Times New Roman"/>
          <w:color w:val="202000"/>
          <w:lang w:val="en-US"/>
        </w:rPr>
        <w:t>No permission required to reproduce, translate, display or distribute.</w:t>
      </w:r>
    </w:p>
    <w:p w14:paraId="5981FCB4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Stigma Indicator (probe further to receive detailed information) (pre and post intervention)</w:t>
      </w:r>
    </w:p>
    <w:p w14:paraId="6AC87302" w14:textId="77777777" w:rsidR="008C0FEB" w:rsidRP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lastRenderedPageBreak/>
        <w:t>5-Questions Stigma Indicator – Affected Persons (5-QSI-AP)</w:t>
      </w:r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4321"/>
        <w:gridCol w:w="1113"/>
        <w:gridCol w:w="1394"/>
        <w:gridCol w:w="1124"/>
        <w:gridCol w:w="1067"/>
      </w:tblGrid>
      <w:tr w:rsidR="008C0FEB" w14:paraId="5F131C85" w14:textId="77777777" w:rsidTr="00555081">
        <w:tc>
          <w:tcPr>
            <w:tcW w:w="4321" w:type="dxa"/>
          </w:tcPr>
          <w:p w14:paraId="26F109F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 the past year:</w:t>
            </w:r>
          </w:p>
        </w:tc>
        <w:tc>
          <w:tcPr>
            <w:tcW w:w="1113" w:type="dxa"/>
          </w:tcPr>
          <w:p w14:paraId="0818147D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1394" w:type="dxa"/>
          </w:tcPr>
          <w:p w14:paraId="1ED6A507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1124" w:type="dxa"/>
          </w:tcPr>
          <w:p w14:paraId="2B85B810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ften / Usually</w:t>
            </w:r>
          </w:p>
        </w:tc>
        <w:tc>
          <w:tcPr>
            <w:tcW w:w="1067" w:type="dxa"/>
          </w:tcPr>
          <w:p w14:paraId="43F31255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’t know</w:t>
            </w:r>
          </w:p>
        </w:tc>
      </w:tr>
      <w:tr w:rsidR="008C0FEB" w14:paraId="23E782AA" w14:textId="77777777" w:rsidTr="00555081">
        <w:tc>
          <w:tcPr>
            <w:tcW w:w="4321" w:type="dxa"/>
          </w:tcPr>
          <w:p w14:paraId="7B3A0BC1" w14:textId="77777777" w:rsidR="008C0FEB" w:rsidRP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experienced problems in finding or keeping work because you have (had) [condition]?</w:t>
            </w:r>
          </w:p>
        </w:tc>
        <w:tc>
          <w:tcPr>
            <w:tcW w:w="1113" w:type="dxa"/>
          </w:tcPr>
          <w:p w14:paraId="7CE1EB76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021313EB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30EFD03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7B130659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C0FEB" w14:paraId="5C110B93" w14:textId="77777777" w:rsidTr="00555081">
        <w:tc>
          <w:tcPr>
            <w:tcW w:w="4321" w:type="dxa"/>
          </w:tcPr>
          <w:p w14:paraId="038C70D4" w14:textId="77777777" w:rsidR="008C0FEB" w:rsidRP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been worried about others finding out you have (had) [condition]?</w:t>
            </w:r>
          </w:p>
        </w:tc>
        <w:tc>
          <w:tcPr>
            <w:tcW w:w="1113" w:type="dxa"/>
          </w:tcPr>
          <w:p w14:paraId="3DD129E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1C41D8FE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252E39B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796969E9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C0FEB" w14:paraId="5748A185" w14:textId="77777777" w:rsidTr="00555081">
        <w:tc>
          <w:tcPr>
            <w:tcW w:w="4321" w:type="dxa"/>
          </w:tcPr>
          <w:p w14:paraId="14F5F107" w14:textId="77777777" w:rsidR="008C0FEB" w:rsidRP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felt ashamed because of your condition?</w:t>
            </w:r>
          </w:p>
        </w:tc>
        <w:tc>
          <w:tcPr>
            <w:tcW w:w="1113" w:type="dxa"/>
          </w:tcPr>
          <w:p w14:paraId="3A2C5F3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534E0B10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740B3A3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6DC5C5F8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C0FEB" w14:paraId="0D1B2085" w14:textId="77777777" w:rsidTr="00555081">
        <w:tc>
          <w:tcPr>
            <w:tcW w:w="4321" w:type="dxa"/>
          </w:tcPr>
          <w:p w14:paraId="186950D9" w14:textId="77777777" w:rsidR="008C0FEB" w:rsidRP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had problems getting married / in your marriage because of [condition]?</w:t>
            </w:r>
          </w:p>
        </w:tc>
        <w:tc>
          <w:tcPr>
            <w:tcW w:w="1113" w:type="dxa"/>
          </w:tcPr>
          <w:p w14:paraId="1B4F4D08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4C4AE839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70BBB50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6C1C19EA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C0FEB" w14:paraId="11174495" w14:textId="77777777" w:rsidTr="00555081">
        <w:tc>
          <w:tcPr>
            <w:tcW w:w="4321" w:type="dxa"/>
          </w:tcPr>
          <w:p w14:paraId="64BB4131" w14:textId="77777777" w:rsidR="008C0FEB" w:rsidRP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people tried to avoid because you have (had) [condition]?</w:t>
            </w:r>
          </w:p>
        </w:tc>
        <w:tc>
          <w:tcPr>
            <w:tcW w:w="1113" w:type="dxa"/>
          </w:tcPr>
          <w:p w14:paraId="7EC0DB7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47AFC523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3D2A9B05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2689D759" w14:textId="77777777" w:rsidR="008C0FEB" w:rsidRDefault="008C0FEB" w:rsidP="0055508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14:paraId="44AEB409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lang w:eastAsia="en-IN"/>
        </w:rPr>
      </w:pPr>
      <w:r>
        <w:rPr>
          <w:rFonts w:ascii="Times New Roman" w:hAnsi="Times New Roman" w:cs="Times New Roman"/>
          <w:b/>
          <w:bCs/>
        </w:rPr>
        <w:t>5-QSI-AP indicator score: 0-10</w:t>
      </w:r>
    </w:p>
    <w:p w14:paraId="7D3DA80A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ssessing needs</w:t>
      </w:r>
    </w:p>
    <w:p w14:paraId="4164819E" w14:textId="77777777" w:rsidR="008C0FEB" w:rsidRPr="008C0FEB" w:rsidRDefault="008C0FEB" w:rsidP="008C0FEB">
      <w:pPr>
        <w:pStyle w:val="NoSpacing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at would help you in the future?</w:t>
      </w:r>
    </w:p>
    <w:p w14:paraId="47CD5926" w14:textId="77777777" w:rsidR="008C0FEB" w:rsidRPr="008C0FEB" w:rsidRDefault="008C0FEB" w:rsidP="008C0FEB">
      <w:pPr>
        <w:pStyle w:val="NoSpacing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at would have helped you in the past?</w:t>
      </w:r>
    </w:p>
    <w:p w14:paraId="2BE1DCF9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nd of Interview </w:t>
      </w:r>
    </w:p>
    <w:p w14:paraId="12E711F4" w14:textId="77777777" w:rsidR="008C0FEB" w:rsidRPr="008C0FEB" w:rsidRDefault="008C0FEB" w:rsidP="008C0FEB">
      <w:pPr>
        <w:pStyle w:val="NoSpacing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Do you have any questions for me? For example, would you like to have more information on anything further?</w:t>
      </w:r>
    </w:p>
    <w:p w14:paraId="45A87AC8" w14:textId="77777777" w:rsidR="008C0FEB" w:rsidRPr="008C0FEB" w:rsidRDefault="008C0FEB" w:rsidP="008C0FEB">
      <w:pPr>
        <w:pStyle w:val="NoSpacing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Is there anything else you would like to share with us?</w:t>
      </w:r>
    </w:p>
    <w:p w14:paraId="18054B7F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D2D1D16" w14:textId="77777777" w:rsidR="00B33382" w:rsidRDefault="00B33382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5BAC9E0" w14:textId="77777777" w:rsidR="00B33382" w:rsidRDefault="00B33382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8B06462" w14:textId="77777777" w:rsidR="00B33382" w:rsidRDefault="00B33382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FE16B16" w14:textId="77777777" w:rsidR="00B33382" w:rsidRDefault="00B33382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28F027E" w14:textId="77777777" w:rsidR="00B33382" w:rsidRDefault="00B33382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20184C2" w14:textId="77777777" w:rsidR="00B33382" w:rsidRPr="008C0FEB" w:rsidRDefault="00B33382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2E009C" w14:textId="77777777" w:rsidR="008C0FEB" w:rsidRDefault="008C0FE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260A9B" w14:textId="77777777" w:rsidR="00A7654B" w:rsidRDefault="00A7654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EDF0A16" w14:textId="77777777" w:rsidR="00A7654B" w:rsidRDefault="00A7654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6370174" w14:textId="77777777" w:rsidR="00A7654B" w:rsidRDefault="00A7654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CB45B39" w14:textId="77777777" w:rsidR="00A7654B" w:rsidRDefault="00A7654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E8D25F" w14:textId="77777777" w:rsidR="00A7654B" w:rsidRPr="008C0FEB" w:rsidRDefault="00A7654B" w:rsidP="008C0FEB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2E854E0" w14:textId="77777777" w:rsidR="008C0FEB" w:rsidRPr="00F62184" w:rsidRDefault="008C0FEB" w:rsidP="008C0FEB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60CEADE" w14:textId="77777777" w:rsidR="008C0FEB" w:rsidRPr="00F62184" w:rsidRDefault="008C0FEB" w:rsidP="008C0FEB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89B2A26" w14:textId="77777777" w:rsidR="008C0FEB" w:rsidRPr="00F62184" w:rsidRDefault="008C0FEB" w:rsidP="008C0FEB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3ACFC65" w14:textId="77777777" w:rsidR="008C0FEB" w:rsidRPr="00F62184" w:rsidRDefault="008C0FEB" w:rsidP="008C0FEB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79B1532" w14:textId="4BED1EC0" w:rsidR="00563656" w:rsidRPr="0051384A" w:rsidRDefault="00563656">
      <w:pPr>
        <w:rPr>
          <w:lang w:val="en-US"/>
        </w:rPr>
      </w:pPr>
    </w:p>
    <w:sectPr w:rsidR="00563656" w:rsidRPr="005138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E18A6"/>
    <w:multiLevelType w:val="multilevel"/>
    <w:tmpl w:val="85B4D71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C97873"/>
    <w:multiLevelType w:val="multilevel"/>
    <w:tmpl w:val="577C8DC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2181C61"/>
    <w:multiLevelType w:val="hybridMultilevel"/>
    <w:tmpl w:val="302208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91ADC"/>
    <w:multiLevelType w:val="multilevel"/>
    <w:tmpl w:val="5D76030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274587E"/>
    <w:multiLevelType w:val="multilevel"/>
    <w:tmpl w:val="60D66C7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3BD6C8D"/>
    <w:multiLevelType w:val="multilevel"/>
    <w:tmpl w:val="3724C41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E8F57D4"/>
    <w:multiLevelType w:val="hybridMultilevel"/>
    <w:tmpl w:val="302208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16CAD"/>
    <w:multiLevelType w:val="multilevel"/>
    <w:tmpl w:val="128AA52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3AC0734"/>
    <w:multiLevelType w:val="multilevel"/>
    <w:tmpl w:val="FA7297D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D0814F8"/>
    <w:multiLevelType w:val="multilevel"/>
    <w:tmpl w:val="3C14484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7E834AA5"/>
    <w:multiLevelType w:val="hybridMultilevel"/>
    <w:tmpl w:val="302208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9"/>
  </w:num>
  <w:num w:numId="5">
    <w:abstractNumId w:val="0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656"/>
    <w:rsid w:val="000B0E8E"/>
    <w:rsid w:val="000C3CB8"/>
    <w:rsid w:val="001277C3"/>
    <w:rsid w:val="00140548"/>
    <w:rsid w:val="0014140A"/>
    <w:rsid w:val="00182C76"/>
    <w:rsid w:val="00187DE1"/>
    <w:rsid w:val="001D0BE2"/>
    <w:rsid w:val="001E7D20"/>
    <w:rsid w:val="00297104"/>
    <w:rsid w:val="00322F4A"/>
    <w:rsid w:val="0035770D"/>
    <w:rsid w:val="003757B4"/>
    <w:rsid w:val="004113F1"/>
    <w:rsid w:val="0051384A"/>
    <w:rsid w:val="00563656"/>
    <w:rsid w:val="00567317"/>
    <w:rsid w:val="006257C1"/>
    <w:rsid w:val="00635D55"/>
    <w:rsid w:val="006572E0"/>
    <w:rsid w:val="00711A72"/>
    <w:rsid w:val="0080241B"/>
    <w:rsid w:val="00810FDC"/>
    <w:rsid w:val="00846872"/>
    <w:rsid w:val="008558F9"/>
    <w:rsid w:val="008C0FEB"/>
    <w:rsid w:val="00A40349"/>
    <w:rsid w:val="00A7654B"/>
    <w:rsid w:val="00B129E0"/>
    <w:rsid w:val="00B33382"/>
    <w:rsid w:val="00C52D22"/>
    <w:rsid w:val="00D74484"/>
    <w:rsid w:val="00DF3CDB"/>
    <w:rsid w:val="00E9360C"/>
    <w:rsid w:val="00EA0DD1"/>
    <w:rsid w:val="00F0720B"/>
    <w:rsid w:val="00F62184"/>
    <w:rsid w:val="00F9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8814"/>
  <w15:chartTrackingRefBased/>
  <w15:docId w15:val="{B444F98B-6D30-49EE-ACF8-EFAD7DD7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65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63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656"/>
    <w:rPr>
      <w:b/>
      <w:bCs/>
      <w:smallCaps/>
      <w:color w:val="0F4761" w:themeColor="accent1" w:themeShade="BF"/>
      <w:spacing w:val="5"/>
    </w:rPr>
  </w:style>
  <w:style w:type="paragraph" w:customStyle="1" w:styleId="Contenutocornice">
    <w:name w:val="Contenuto cornice"/>
    <w:basedOn w:val="Normal"/>
    <w:qFormat/>
    <w:rsid w:val="00563656"/>
    <w:pPr>
      <w:suppressAutoHyphens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C0FEB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C0FEB"/>
  </w:style>
  <w:style w:type="paragraph" w:styleId="NoSpacing">
    <w:name w:val="No Spacing"/>
    <w:link w:val="NoSpacingChar"/>
    <w:uiPriority w:val="1"/>
    <w:qFormat/>
    <w:rsid w:val="008C0FEB"/>
    <w:pPr>
      <w:suppressAutoHyphens/>
      <w:spacing w:after="0" w:line="240" w:lineRule="auto"/>
    </w:pPr>
  </w:style>
  <w:style w:type="table" w:styleId="TableGrid">
    <w:name w:val="Table Grid"/>
    <w:basedOn w:val="TableNormal"/>
    <w:uiPriority w:val="39"/>
    <w:rsid w:val="008C0FEB"/>
    <w:pPr>
      <w:suppressAutoHyphens/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C0FEB"/>
    <w:pPr>
      <w:suppressAutoHyphens/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1384A"/>
    <w:pPr>
      <w:spacing w:line="240" w:lineRule="auto"/>
    </w:pPr>
    <w:rPr>
      <w:kern w:val="2"/>
      <w:sz w:val="20"/>
      <w:szCs w:val="20"/>
      <w:lang w:val="nl-N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8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0</Words>
  <Characters>399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ca van hoorde</dc:creator>
  <cp:keywords/>
  <dc:description/>
  <cp:lastModifiedBy>Jan Louis Non</cp:lastModifiedBy>
  <cp:revision>2</cp:revision>
  <dcterms:created xsi:type="dcterms:W3CDTF">2025-10-20T11:46:00Z</dcterms:created>
  <dcterms:modified xsi:type="dcterms:W3CDTF">2025-10-20T11:46:00Z</dcterms:modified>
</cp:coreProperties>
</file>